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6A5223" w14:textId="77777777" w:rsidR="0042135C" w:rsidRPr="008A2ACB" w:rsidRDefault="008A2ACB">
      <w:pPr>
        <w:rPr>
          <w:b/>
        </w:rPr>
      </w:pPr>
      <w:r w:rsidRPr="00A365F9">
        <w:rPr>
          <w:b/>
        </w:rPr>
        <w:t>Appendi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8A2ACB" w14:paraId="25F4F08F" w14:textId="77777777" w:rsidTr="008A2ACB">
        <w:tc>
          <w:tcPr>
            <w:tcW w:w="9350" w:type="dxa"/>
          </w:tcPr>
          <w:p w14:paraId="0EDDEAA6" w14:textId="77777777" w:rsidR="008A2ACB" w:rsidRDefault="008A2ACB">
            <w:r>
              <w:rPr>
                <w:noProof/>
                <w:lang w:eastAsia="en-US"/>
              </w:rPr>
              <w:drawing>
                <wp:inline distT="0" distB="0" distL="0" distR="0" wp14:anchorId="448A64FF" wp14:editId="0C5165FA">
                  <wp:extent cx="5791200" cy="2806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b="3070"/>
                          <a:stretch/>
                        </pic:blipFill>
                        <pic:spPr bwMode="auto">
                          <a:xfrm>
                            <a:off x="0" y="0"/>
                            <a:ext cx="5791200" cy="2806700"/>
                          </a:xfrm>
                          <a:prstGeom prst="rect">
                            <a:avLst/>
                          </a:prstGeom>
                          <a:ln>
                            <a:noFill/>
                          </a:ln>
                          <a:extLst>
                            <a:ext uri="{53640926-AAD7-44D8-BBD7-CCE9431645EC}">
                              <a14:shadowObscured xmlns:a14="http://schemas.microsoft.com/office/drawing/2010/main"/>
                            </a:ext>
                          </a:extLst>
                        </pic:spPr>
                      </pic:pic>
                    </a:graphicData>
                  </a:graphic>
                </wp:inline>
              </w:drawing>
            </w:r>
          </w:p>
          <w:p w14:paraId="727FA54A" w14:textId="77777777" w:rsidR="008A2ACB" w:rsidRDefault="008A2ACB" w:rsidP="00862E84">
            <w:r>
              <w:t>Figure 1. Kaplan-Meier curves of overall survival for BRAF mutated patients who didn’t have brain metastases at 1L initiation by first-line treatments (</w:t>
            </w:r>
            <w:r w:rsidR="00862E84">
              <w:t>A</w:t>
            </w:r>
            <w:r>
              <w:t>), and by break-down of first-line treatments (</w:t>
            </w:r>
            <w:r w:rsidR="00862E84">
              <w:t>B</w:t>
            </w:r>
            <w:r>
              <w:t>)</w:t>
            </w:r>
          </w:p>
        </w:tc>
      </w:tr>
    </w:tbl>
    <w:p w14:paraId="40BD6E59" w14:textId="77777777" w:rsidR="008A2ACB" w:rsidRDefault="008A2ACB"/>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5C63C6" w14:paraId="3364E8FF" w14:textId="77777777" w:rsidTr="00B53640">
        <w:tc>
          <w:tcPr>
            <w:tcW w:w="9350" w:type="dxa"/>
          </w:tcPr>
          <w:p w14:paraId="3E3F225A" w14:textId="77777777" w:rsidR="005C63C6" w:rsidRDefault="00881724">
            <w:r>
              <w:rPr>
                <w:noProof/>
                <w:lang w:eastAsia="en-US"/>
              </w:rPr>
              <w:drawing>
                <wp:inline distT="0" distB="0" distL="0" distR="0" wp14:anchorId="29C1EB68" wp14:editId="0F70C87B">
                  <wp:extent cx="5839691" cy="2919846"/>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860420" cy="2930210"/>
                          </a:xfrm>
                          <a:prstGeom prst="rect">
                            <a:avLst/>
                          </a:prstGeom>
                        </pic:spPr>
                      </pic:pic>
                    </a:graphicData>
                  </a:graphic>
                </wp:inline>
              </w:drawing>
            </w:r>
          </w:p>
          <w:p w14:paraId="17159E41" w14:textId="77777777" w:rsidR="005C63C6" w:rsidRDefault="00862E84" w:rsidP="00862E84">
            <w:r>
              <w:rPr>
                <w:rFonts w:hint="eastAsia"/>
              </w:rPr>
              <w:t>Fi</w:t>
            </w:r>
            <w:r>
              <w:t xml:space="preserve">gure 2. Cumulative incidence probability </w:t>
            </w:r>
            <w:r>
              <w:rPr>
                <w:rFonts w:hint="eastAsia"/>
              </w:rPr>
              <w:t>of</w:t>
            </w:r>
            <w:r>
              <w:t xml:space="preserve"> brain metastasis free survival for BRAF mutated patients who didn’t have brain metastases at 1L initiation by first-line treatments (A), and by break-down of first-line treatments (B)</w:t>
            </w:r>
          </w:p>
        </w:tc>
      </w:tr>
    </w:tbl>
    <w:p w14:paraId="414B601E" w14:textId="77777777" w:rsidR="008A2ACB" w:rsidRDefault="008A2ACB"/>
    <w:p w14:paraId="03B344CE" w14:textId="77777777" w:rsidR="008A2ACB" w:rsidRDefault="008A2ACB"/>
    <w:p w14:paraId="0F634784" w14:textId="77777777" w:rsidR="007578E3" w:rsidRDefault="007578E3"/>
    <w:p w14:paraId="6EBB3AAA" w14:textId="77777777" w:rsidR="007578E3" w:rsidRDefault="007578E3"/>
    <w:p w14:paraId="1FC66FF0" w14:textId="77777777" w:rsidR="007578E3" w:rsidRDefault="007578E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578E3" w14:paraId="6F6627FA" w14:textId="77777777" w:rsidTr="007578E3">
        <w:tc>
          <w:tcPr>
            <w:tcW w:w="9350" w:type="dxa"/>
          </w:tcPr>
          <w:p w14:paraId="1AC11E7C" w14:textId="77777777" w:rsidR="007578E3" w:rsidRDefault="007578E3" w:rsidP="007578E3">
            <w:pPr>
              <w:jc w:val="center"/>
            </w:pPr>
            <w:r>
              <w:rPr>
                <w:noProof/>
                <w:lang w:eastAsia="en-US"/>
              </w:rPr>
              <w:drawing>
                <wp:inline distT="0" distB="0" distL="0" distR="0" wp14:anchorId="74C7C609" wp14:editId="2F053FAE">
                  <wp:extent cx="5156380" cy="535305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162810" cy="5359725"/>
                          </a:xfrm>
                          <a:prstGeom prst="rect">
                            <a:avLst/>
                          </a:prstGeom>
                        </pic:spPr>
                      </pic:pic>
                    </a:graphicData>
                  </a:graphic>
                </wp:inline>
              </w:drawing>
            </w:r>
          </w:p>
          <w:p w14:paraId="7DBB3BC8" w14:textId="77777777" w:rsidR="007578E3" w:rsidRDefault="007578E3" w:rsidP="007578E3">
            <w:pPr>
              <w:rPr>
                <w:sz w:val="18"/>
              </w:rPr>
            </w:pPr>
            <w:r w:rsidRPr="00AB739D">
              <w:rPr>
                <w:sz w:val="18"/>
              </w:rPr>
              <w:t>(Note: PS is the probability of receiving immunotherapy.)</w:t>
            </w:r>
          </w:p>
          <w:p w14:paraId="12F16577" w14:textId="77777777" w:rsidR="007578E3" w:rsidRPr="00020939" w:rsidRDefault="007578E3" w:rsidP="007578E3">
            <w:pPr>
              <w:rPr>
                <w:sz w:val="18"/>
              </w:rPr>
            </w:pPr>
            <w:r>
              <w:rPr>
                <w:sz w:val="18"/>
              </w:rPr>
              <w:t>(The date ranges of the figure correspond to when both treatments of the comparisons are available.)</w:t>
            </w:r>
          </w:p>
          <w:p w14:paraId="51CE38CE" w14:textId="5BBEECE7" w:rsidR="007578E3" w:rsidRDefault="007578E3" w:rsidP="00862E84">
            <w:r>
              <w:t xml:space="preserve">Figure </w:t>
            </w:r>
            <w:r w:rsidR="00862E84">
              <w:t>3</w:t>
            </w:r>
            <w:r>
              <w:t>. Forest plots of hazard ratios of overall survival from matching weighted Cox PH models for subgroups of patients who did</w:t>
            </w:r>
            <w:r w:rsidR="005542B8">
              <w:t xml:space="preserve"> </w:t>
            </w:r>
            <w:r>
              <w:t>n</w:t>
            </w:r>
            <w:r w:rsidR="005542B8">
              <w:t>o</w:t>
            </w:r>
            <w:r>
              <w:t>t have brain metastases at 1L initiation (A), and for pairwise of treatment regimens (B)</w:t>
            </w:r>
          </w:p>
        </w:tc>
      </w:tr>
    </w:tbl>
    <w:p w14:paraId="3D18864D" w14:textId="77777777" w:rsidR="007578E3" w:rsidRDefault="007578E3"/>
    <w:p w14:paraId="70E501C6" w14:textId="77777777" w:rsidR="007578E3" w:rsidRDefault="007578E3"/>
    <w:p w14:paraId="1C8205EA" w14:textId="77777777" w:rsidR="007578E3" w:rsidRDefault="007578E3"/>
    <w:p w14:paraId="43299496" w14:textId="77777777" w:rsidR="007578E3" w:rsidRDefault="007578E3"/>
    <w:p w14:paraId="2D360946" w14:textId="77777777" w:rsidR="007578E3" w:rsidRDefault="007578E3"/>
    <w:p w14:paraId="0D0E808C" w14:textId="77777777" w:rsidR="007578E3" w:rsidRDefault="007578E3"/>
    <w:p w14:paraId="00664498" w14:textId="77777777" w:rsidR="007578E3" w:rsidRDefault="007578E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578E3" w14:paraId="4DE30CD7" w14:textId="77777777" w:rsidTr="00D824CB">
        <w:tc>
          <w:tcPr>
            <w:tcW w:w="9350" w:type="dxa"/>
          </w:tcPr>
          <w:p w14:paraId="6E622480" w14:textId="77777777" w:rsidR="007578E3" w:rsidRDefault="007578E3" w:rsidP="00D824CB">
            <w:pPr>
              <w:jc w:val="center"/>
            </w:pPr>
            <w:r>
              <w:rPr>
                <w:noProof/>
                <w:lang w:eastAsia="en-US"/>
              </w:rPr>
              <w:drawing>
                <wp:inline distT="0" distB="0" distL="0" distR="0" wp14:anchorId="7768CC27" wp14:editId="0A6CDB20">
                  <wp:extent cx="5521343" cy="5731933"/>
                  <wp:effectExtent l="0" t="0" r="3175"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525647" cy="5736401"/>
                          </a:xfrm>
                          <a:prstGeom prst="rect">
                            <a:avLst/>
                          </a:prstGeom>
                        </pic:spPr>
                      </pic:pic>
                    </a:graphicData>
                  </a:graphic>
                </wp:inline>
              </w:drawing>
            </w:r>
          </w:p>
          <w:p w14:paraId="461F45ED" w14:textId="77777777" w:rsidR="007578E3" w:rsidRDefault="007578E3" w:rsidP="007578E3">
            <w:pPr>
              <w:rPr>
                <w:sz w:val="18"/>
              </w:rPr>
            </w:pPr>
            <w:r w:rsidRPr="00AB739D">
              <w:rPr>
                <w:sz w:val="18"/>
              </w:rPr>
              <w:t>(Note: PS is the probability of receiving immunotherapy.)</w:t>
            </w:r>
          </w:p>
          <w:p w14:paraId="38CA6DE3" w14:textId="77777777" w:rsidR="007578E3" w:rsidRPr="00EA457C" w:rsidRDefault="007578E3" w:rsidP="007578E3">
            <w:pPr>
              <w:rPr>
                <w:sz w:val="18"/>
              </w:rPr>
            </w:pPr>
            <w:r>
              <w:rPr>
                <w:sz w:val="18"/>
              </w:rPr>
              <w:t>(The date ranges of the figure correspond to when both treatments of the comparisons are available.)</w:t>
            </w:r>
          </w:p>
          <w:p w14:paraId="48E680AB" w14:textId="77777777" w:rsidR="007578E3" w:rsidRDefault="007578E3" w:rsidP="00862E84">
            <w:r>
              <w:t xml:space="preserve">Figure </w:t>
            </w:r>
            <w:r w:rsidR="00862E84">
              <w:t>4</w:t>
            </w:r>
            <w:r>
              <w:t>. Forest plots of hazard ratios of brain metastasis from matching weighted competing risk regression for subgroups of patients who didn’t have brain metastases at 1L initiation (A), and for pairwise of treatment regimens (B)</w:t>
            </w:r>
          </w:p>
        </w:tc>
      </w:tr>
    </w:tbl>
    <w:p w14:paraId="1A708374" w14:textId="77777777" w:rsidR="007578E3" w:rsidRDefault="007578E3"/>
    <w:p w14:paraId="696FA978" w14:textId="77777777" w:rsidR="007578E3" w:rsidRDefault="007578E3"/>
    <w:p w14:paraId="7BC54080" w14:textId="77777777" w:rsidR="007578E3" w:rsidRDefault="007578E3"/>
    <w:p w14:paraId="59485B85" w14:textId="77777777" w:rsidR="002B166E" w:rsidRDefault="002B166E"/>
    <w:p w14:paraId="47EBE23F" w14:textId="77777777" w:rsidR="002B166E" w:rsidRDefault="002B166E"/>
    <w:p w14:paraId="3F535810" w14:textId="77777777" w:rsidR="002B166E" w:rsidRDefault="002B166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B166E" w14:paraId="496C90F7" w14:textId="77777777" w:rsidTr="00AE37B7">
        <w:tc>
          <w:tcPr>
            <w:tcW w:w="9350" w:type="dxa"/>
          </w:tcPr>
          <w:p w14:paraId="7B663B18" w14:textId="77777777" w:rsidR="002B166E" w:rsidRDefault="002B166E" w:rsidP="002B166E">
            <w:pPr>
              <w:jc w:val="center"/>
            </w:pPr>
            <w:r>
              <w:rPr>
                <w:noProof/>
                <w:lang w:eastAsia="en-US"/>
              </w:rPr>
              <w:drawing>
                <wp:inline distT="0" distB="0" distL="0" distR="0" wp14:anchorId="0D1EFDEB" wp14:editId="78FFE90C">
                  <wp:extent cx="3749604" cy="3539837"/>
                  <wp:effectExtent l="0" t="0" r="381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772841" cy="3561775"/>
                          </a:xfrm>
                          <a:prstGeom prst="rect">
                            <a:avLst/>
                          </a:prstGeom>
                        </pic:spPr>
                      </pic:pic>
                    </a:graphicData>
                  </a:graphic>
                </wp:inline>
              </w:drawing>
            </w:r>
          </w:p>
          <w:p w14:paraId="1BF60D65" w14:textId="77777777" w:rsidR="002B166E" w:rsidRDefault="00AE37B7" w:rsidP="00862E84">
            <w:r w:rsidRPr="00817424">
              <w:t xml:space="preserve">Figure </w:t>
            </w:r>
            <w:r w:rsidR="00862E84">
              <w:t>5</w:t>
            </w:r>
            <w:r w:rsidRPr="00817424">
              <w:t xml:space="preserve">. Kaplan-Meier curves by treatment sequences for </w:t>
            </w:r>
            <w:r w:rsidRPr="00817424">
              <w:rPr>
                <w:rFonts w:hint="eastAsia"/>
              </w:rPr>
              <w:t>over</w:t>
            </w:r>
            <w:r w:rsidRPr="00817424">
              <w:t>all survival</w:t>
            </w:r>
          </w:p>
        </w:tc>
      </w:tr>
    </w:tbl>
    <w:p w14:paraId="65023330" w14:textId="77777777" w:rsidR="002B166E" w:rsidRDefault="002B166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E37B7" w14:paraId="6183AEA8" w14:textId="77777777" w:rsidTr="00AE37B7">
        <w:tc>
          <w:tcPr>
            <w:tcW w:w="9350" w:type="dxa"/>
          </w:tcPr>
          <w:p w14:paraId="2072A204" w14:textId="77777777" w:rsidR="00AE37B7" w:rsidRDefault="00AE37B7" w:rsidP="00AE37B7">
            <w:pPr>
              <w:jc w:val="center"/>
            </w:pPr>
            <w:r>
              <w:rPr>
                <w:noProof/>
                <w:lang w:eastAsia="en-US"/>
              </w:rPr>
              <w:drawing>
                <wp:inline distT="0" distB="0" distL="0" distR="0" wp14:anchorId="0C9C78E8" wp14:editId="69D72662">
                  <wp:extent cx="3616036" cy="3413740"/>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632804" cy="3429570"/>
                          </a:xfrm>
                          <a:prstGeom prst="rect">
                            <a:avLst/>
                          </a:prstGeom>
                        </pic:spPr>
                      </pic:pic>
                    </a:graphicData>
                  </a:graphic>
                </wp:inline>
              </w:drawing>
            </w:r>
          </w:p>
          <w:p w14:paraId="68BE244E" w14:textId="77777777" w:rsidR="00AE37B7" w:rsidRDefault="00AE37B7" w:rsidP="00862E84">
            <w:r w:rsidRPr="00817424">
              <w:t xml:space="preserve">Figure </w:t>
            </w:r>
            <w:r w:rsidR="00862E84">
              <w:t>6</w:t>
            </w:r>
            <w:r w:rsidRPr="00817424">
              <w:t>. Cumulative incidence probability of brain metastasis free survival by treatment sequences</w:t>
            </w:r>
          </w:p>
        </w:tc>
      </w:tr>
    </w:tbl>
    <w:p w14:paraId="71682CC5" w14:textId="3E43B1BA" w:rsidR="005517DC" w:rsidRDefault="005517DC"/>
    <w:sectPr w:rsidR="005517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2ACB"/>
    <w:rsid w:val="002538DE"/>
    <w:rsid w:val="002B166E"/>
    <w:rsid w:val="003F29CD"/>
    <w:rsid w:val="00462056"/>
    <w:rsid w:val="005517DC"/>
    <w:rsid w:val="005542B8"/>
    <w:rsid w:val="00567C5B"/>
    <w:rsid w:val="005C63C6"/>
    <w:rsid w:val="006D46B8"/>
    <w:rsid w:val="00721DBC"/>
    <w:rsid w:val="007578E3"/>
    <w:rsid w:val="007C7492"/>
    <w:rsid w:val="00862E84"/>
    <w:rsid w:val="00881724"/>
    <w:rsid w:val="008A2ACB"/>
    <w:rsid w:val="00A4743D"/>
    <w:rsid w:val="00AE37B7"/>
    <w:rsid w:val="00B345C6"/>
    <w:rsid w:val="00B53640"/>
    <w:rsid w:val="00D824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F602C"/>
  <w15:chartTrackingRefBased/>
  <w15:docId w15:val="{AA90A33F-C7B1-437B-BE3B-4265ECA00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2A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7C5B"/>
    <w:rPr>
      <w:sz w:val="16"/>
      <w:szCs w:val="16"/>
    </w:rPr>
  </w:style>
  <w:style w:type="paragraph" w:styleId="CommentText">
    <w:name w:val="annotation text"/>
    <w:basedOn w:val="Normal"/>
    <w:link w:val="CommentTextChar"/>
    <w:uiPriority w:val="99"/>
    <w:semiHidden/>
    <w:unhideWhenUsed/>
    <w:rsid w:val="00567C5B"/>
    <w:pPr>
      <w:spacing w:line="240" w:lineRule="auto"/>
    </w:pPr>
    <w:rPr>
      <w:sz w:val="20"/>
      <w:szCs w:val="20"/>
    </w:rPr>
  </w:style>
  <w:style w:type="character" w:customStyle="1" w:styleId="CommentTextChar">
    <w:name w:val="Comment Text Char"/>
    <w:basedOn w:val="DefaultParagraphFont"/>
    <w:link w:val="CommentText"/>
    <w:uiPriority w:val="99"/>
    <w:semiHidden/>
    <w:rsid w:val="00567C5B"/>
    <w:rPr>
      <w:sz w:val="20"/>
      <w:szCs w:val="20"/>
    </w:rPr>
  </w:style>
  <w:style w:type="paragraph" w:styleId="CommentSubject">
    <w:name w:val="annotation subject"/>
    <w:basedOn w:val="CommentText"/>
    <w:next w:val="CommentText"/>
    <w:link w:val="CommentSubjectChar"/>
    <w:uiPriority w:val="99"/>
    <w:semiHidden/>
    <w:unhideWhenUsed/>
    <w:rsid w:val="00567C5B"/>
    <w:rPr>
      <w:b/>
      <w:bCs/>
    </w:rPr>
  </w:style>
  <w:style w:type="character" w:customStyle="1" w:styleId="CommentSubjectChar">
    <w:name w:val="Comment Subject Char"/>
    <w:basedOn w:val="CommentTextChar"/>
    <w:link w:val="CommentSubject"/>
    <w:uiPriority w:val="99"/>
    <w:semiHidden/>
    <w:rsid w:val="00567C5B"/>
    <w:rPr>
      <w:b/>
      <w:bCs/>
      <w:sz w:val="20"/>
      <w:szCs w:val="20"/>
    </w:rPr>
  </w:style>
  <w:style w:type="paragraph" w:styleId="BalloonText">
    <w:name w:val="Balloon Text"/>
    <w:basedOn w:val="Normal"/>
    <w:link w:val="BalloonTextChar"/>
    <w:uiPriority w:val="99"/>
    <w:semiHidden/>
    <w:unhideWhenUsed/>
    <w:rsid w:val="00567C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7C5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13</Words>
  <Characters>121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ofU Department of Internal Medicine</Company>
  <LinksUpToDate>false</LinksUpToDate>
  <CharactersWithSpaces>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chen Wang</dc:creator>
  <cp:keywords/>
  <dc:description/>
  <cp:lastModifiedBy>Sheri Holmen</cp:lastModifiedBy>
  <cp:revision>2</cp:revision>
  <dcterms:created xsi:type="dcterms:W3CDTF">2021-04-15T04:01:00Z</dcterms:created>
  <dcterms:modified xsi:type="dcterms:W3CDTF">2021-04-15T04:01:00Z</dcterms:modified>
</cp:coreProperties>
</file>